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85E03" w14:textId="63E5D02D" w:rsidR="00F7604F" w:rsidRPr="005F5EC5" w:rsidRDefault="00F7604F" w:rsidP="00F7604F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Times New Roman"/>
          <w:b/>
          <w:bCs/>
        </w:rPr>
      </w:pPr>
      <w:r w:rsidRPr="005F5EC5">
        <w:rPr>
          <w:rFonts w:ascii="Cambria" w:hAnsi="Cambria"/>
          <w:b/>
        </w:rPr>
        <w:t xml:space="preserve">APPENDIX </w:t>
      </w:r>
      <w:r w:rsidR="00263E52">
        <w:rPr>
          <w:rFonts w:ascii="Cambria" w:hAnsi="Cambria"/>
          <w:b/>
        </w:rPr>
        <w:t>3</w:t>
      </w:r>
      <w:r w:rsidRPr="005F5EC5">
        <w:rPr>
          <w:rFonts w:ascii="Cambria" w:hAnsi="Cambria"/>
          <w:b/>
        </w:rPr>
        <w:t xml:space="preserve">. </w:t>
      </w:r>
      <w:r w:rsidR="00263E52" w:rsidRPr="005F5EC5">
        <w:rPr>
          <w:rFonts w:ascii="Cambria" w:hAnsi="Cambria"/>
          <w:b/>
        </w:rPr>
        <w:t>Healthcare region or zone by group</w:t>
      </w:r>
      <w:r w:rsidR="00263E52">
        <w:rPr>
          <w:rFonts w:ascii="Cambria" w:hAnsi="Cambria"/>
          <w:b/>
        </w:rPr>
        <w:t>.</w:t>
      </w:r>
    </w:p>
    <w:tbl>
      <w:tblPr>
        <w:tblW w:w="1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2"/>
        <w:gridCol w:w="2437"/>
        <w:gridCol w:w="1254"/>
        <w:gridCol w:w="1222"/>
        <w:gridCol w:w="1524"/>
        <w:gridCol w:w="1524"/>
      </w:tblGrid>
      <w:tr w:rsidR="00F7604F" w:rsidRPr="008F060C" w14:paraId="54434FE3" w14:textId="77777777" w:rsidTr="008A3415">
        <w:trPr>
          <w:cantSplit/>
        </w:trPr>
        <w:tc>
          <w:tcPr>
            <w:tcW w:w="11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B7FD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What Catalan Health Institute healthcare region or zone do you work in?</w:t>
            </w:r>
          </w:p>
        </w:tc>
      </w:tr>
      <w:tr w:rsidR="00F7604F" w:rsidRPr="008F060C" w14:paraId="68703BC7" w14:textId="77777777" w:rsidTr="008A3415">
        <w:trPr>
          <w:cantSplit/>
        </w:trPr>
        <w:tc>
          <w:tcPr>
            <w:tcW w:w="555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5CA4F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professional profiles and where they work</w:t>
            </w:r>
          </w:p>
        </w:tc>
        <w:tc>
          <w:tcPr>
            <w:tcW w:w="12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E304D2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E0B987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Percent</w:t>
            </w:r>
          </w:p>
        </w:tc>
        <w:tc>
          <w:tcPr>
            <w:tcW w:w="15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E5173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 percent</w:t>
            </w:r>
          </w:p>
        </w:tc>
        <w:tc>
          <w:tcPr>
            <w:tcW w:w="15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B9BC0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umulative percent</w:t>
            </w:r>
          </w:p>
        </w:tc>
      </w:tr>
      <w:tr w:rsidR="00F7604F" w:rsidRPr="008F060C" w14:paraId="09761D77" w14:textId="77777777" w:rsidTr="008A3415">
        <w:trPr>
          <w:cantSplit/>
        </w:trPr>
        <w:tc>
          <w:tcPr>
            <w:tcW w:w="2127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B2213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.</w:t>
            </w:r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8E8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Lost</w:t>
            </w:r>
          </w:p>
        </w:tc>
        <w:tc>
          <w:tcPr>
            <w:tcW w:w="2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5975B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System</w:t>
            </w:r>
          </w:p>
        </w:tc>
        <w:tc>
          <w:tcPr>
            <w:tcW w:w="12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05B3B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CB485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DA3454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A58F4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7604F" w:rsidRPr="008F060C" w14:paraId="7415E6B7" w14:textId="77777777" w:rsidTr="008A3415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55181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general practition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736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1E3DB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Nor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319D5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F18D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87C9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7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71A00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7</w:t>
            </w:r>
          </w:p>
        </w:tc>
      </w:tr>
      <w:tr w:rsidR="00F7604F" w:rsidRPr="008F060C" w14:paraId="53E1479D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40EC2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0366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24345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entral Cataloni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F97B9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67B3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0B0B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77180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4.7</w:t>
            </w:r>
          </w:p>
        </w:tc>
      </w:tr>
      <w:tr w:rsidR="00F7604F" w:rsidRPr="008F060C" w14:paraId="49B8E660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853D0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446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E518B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Barcelona City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F1D56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4E82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1.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9ACCD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1.7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09E6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6.4</w:t>
            </w:r>
          </w:p>
        </w:tc>
      </w:tr>
      <w:tr w:rsidR="00F7604F" w:rsidRPr="008F060C" w14:paraId="4561EC53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6AC35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5ECD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EB484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Lleid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40756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E3DCD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AD17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1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63452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0.6</w:t>
            </w:r>
          </w:p>
        </w:tc>
      </w:tr>
      <w:tr w:rsidR="00F7604F" w:rsidRPr="008F060C" w14:paraId="5FC2C2AE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B3F43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719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EBBF3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Sou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13898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F029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3.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64185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3.2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0624E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3.8</w:t>
            </w:r>
          </w:p>
        </w:tc>
      </w:tr>
      <w:tr w:rsidR="00F7604F" w:rsidRPr="008F060C" w14:paraId="2DAD7AD0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B3645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DB40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912B0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High Pyrenees and Aran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2C1FA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C641F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0.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DC92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0.2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7B5D0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4.0</w:t>
            </w:r>
          </w:p>
        </w:tc>
      </w:tr>
      <w:tr w:rsidR="00F7604F" w:rsidRPr="008F060C" w14:paraId="7718894F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4D552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89FF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DCF0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Gir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EC029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CBD9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6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72163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6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CACC9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0.3</w:t>
            </w:r>
          </w:p>
        </w:tc>
      </w:tr>
      <w:tr w:rsidR="00F7604F" w:rsidRPr="008F060C" w14:paraId="612CFE7A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58999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8A29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52ADA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amp de Tarrag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DC08F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1329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.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EA78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.9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3E4D6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7.2</w:t>
            </w:r>
          </w:p>
        </w:tc>
      </w:tr>
      <w:tr w:rsidR="00F7604F" w:rsidRPr="008F060C" w14:paraId="79490413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2B6AC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C5A0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07143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Terres</w:t>
            </w:r>
            <w:proofErr w:type="spellEnd"/>
            <w:r w:rsidRPr="008F060C">
              <w:rPr>
                <w:rFonts w:ascii="Cambria" w:hAnsi="Cambria"/>
                <w:b/>
                <w:color w:val="000000"/>
                <w:sz w:val="20"/>
              </w:rPr>
              <w:t xml:space="preserve"> de </w:t>
            </w: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l’Ebre</w:t>
            </w:r>
            <w:proofErr w:type="spellEnd"/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A0437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A491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.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2A4A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.8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D4C9A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F7604F" w:rsidRPr="008F060C" w14:paraId="7F134075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2E492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87D7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B2D99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5319A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0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AF4C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E48F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222C8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7604F" w:rsidRPr="008F060C" w14:paraId="155EB435" w14:textId="77777777" w:rsidTr="008A3415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9CCDA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paediatricia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A50F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50F0A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Nor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2CA66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8D40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2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EAC7C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2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FE7F1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2.0</w:t>
            </w:r>
          </w:p>
        </w:tc>
      </w:tr>
      <w:tr w:rsidR="00F7604F" w:rsidRPr="008F060C" w14:paraId="72421381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340BB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2BA7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A7027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entral Cataloni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16C71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E1326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4.3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63F0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4.3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BBD0B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6.3</w:t>
            </w:r>
          </w:p>
        </w:tc>
      </w:tr>
      <w:tr w:rsidR="00F7604F" w:rsidRPr="008F060C" w14:paraId="5CC308BF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F329B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E9A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78ABD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Barcelona City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64A1E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41C7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503A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CB0D1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1.6</w:t>
            </w:r>
          </w:p>
        </w:tc>
      </w:tr>
      <w:tr w:rsidR="00F7604F" w:rsidRPr="008F060C" w14:paraId="0125FCC1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3360D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7606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D9A3F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Lleid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73E0B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0D04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C3210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9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D7500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6.6</w:t>
            </w:r>
          </w:p>
        </w:tc>
      </w:tr>
      <w:tr w:rsidR="00F7604F" w:rsidRPr="008F060C" w14:paraId="7362AAE8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5E344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8828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84484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Sou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D4A13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9BAF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62C2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97FA1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1.0</w:t>
            </w:r>
          </w:p>
        </w:tc>
      </w:tr>
      <w:tr w:rsidR="00F7604F" w:rsidRPr="008F060C" w14:paraId="0F19BA32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4382F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3FAC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B93F6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High Pyrenees and Aran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C1027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9739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.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43D3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.1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4CA31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2.1</w:t>
            </w:r>
          </w:p>
        </w:tc>
      </w:tr>
      <w:tr w:rsidR="00F7604F" w:rsidRPr="008F060C" w14:paraId="7BD1A6AD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08C7E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A14E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2FD06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Gir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5B095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2F7B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8.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5495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8.6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BC95F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0.7</w:t>
            </w:r>
          </w:p>
        </w:tc>
      </w:tr>
      <w:tr w:rsidR="00F7604F" w:rsidRPr="008F060C" w14:paraId="0414DD8D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F4306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205D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D6A67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amp de Tarrag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BD77F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F991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.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1E6B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.8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4C097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9.5</w:t>
            </w:r>
          </w:p>
        </w:tc>
      </w:tr>
      <w:tr w:rsidR="00F7604F" w:rsidRPr="008F060C" w14:paraId="678865A6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84153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F5C4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F547C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Terres</w:t>
            </w:r>
            <w:proofErr w:type="spellEnd"/>
            <w:r w:rsidRPr="008F060C">
              <w:rPr>
                <w:rFonts w:ascii="Cambria" w:hAnsi="Cambria"/>
                <w:b/>
                <w:color w:val="000000"/>
                <w:sz w:val="20"/>
              </w:rPr>
              <w:t xml:space="preserve"> de </w:t>
            </w: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l’Ebre</w:t>
            </w:r>
            <w:proofErr w:type="spellEnd"/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CF412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4822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0.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015F4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0.5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B18D5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F7604F" w:rsidRPr="008F060C" w14:paraId="1F9C5E6A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B074B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B2B8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42F01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01150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8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902DE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3E66B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7F6515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7604F" w:rsidRPr="008F060C" w14:paraId="03B0C5B3" w14:textId="77777777" w:rsidTr="008A3415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DEC52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family nur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D347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11A86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Nor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76004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4CE7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0EFE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2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FB6B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.2</w:t>
            </w:r>
          </w:p>
        </w:tc>
      </w:tr>
      <w:tr w:rsidR="00F7604F" w:rsidRPr="008F060C" w14:paraId="4389B9FE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9D213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130B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8703F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entral Cataloni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AF337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6C3F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3.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A96D4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3.1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D1B7E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8.3</w:t>
            </w:r>
          </w:p>
        </w:tc>
      </w:tr>
      <w:tr w:rsidR="00F7604F" w:rsidRPr="008F060C" w14:paraId="7A7752B4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B1166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5FC3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99685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Barcelona City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4427A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1C99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8.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EBDB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8.9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10902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7.1</w:t>
            </w:r>
          </w:p>
        </w:tc>
      </w:tr>
      <w:tr w:rsidR="00F7604F" w:rsidRPr="008F060C" w14:paraId="472E3C19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ACAD1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16C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C81FE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Lleid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7C3AA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2134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0B182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AAB6A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1.2</w:t>
            </w:r>
          </w:p>
        </w:tc>
      </w:tr>
      <w:tr w:rsidR="00F7604F" w:rsidRPr="008F060C" w14:paraId="74316D7E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C4689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D5D1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184AD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Sou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FAEE2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8EE07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2.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581E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2.8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956AD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4.0</w:t>
            </w:r>
          </w:p>
        </w:tc>
      </w:tr>
      <w:tr w:rsidR="00F7604F" w:rsidRPr="008F060C" w14:paraId="3041D685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42673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DBCB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BD59E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Gir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2EA6D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3819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F3E8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5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1E44C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3.5</w:t>
            </w:r>
          </w:p>
        </w:tc>
      </w:tr>
      <w:tr w:rsidR="00F7604F" w:rsidRPr="008F060C" w14:paraId="2C6E06DF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CF7DC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88CA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DA168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amp de Tarrag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9F03C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F93F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.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C8C4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.1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5E4AF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1.6</w:t>
            </w:r>
          </w:p>
        </w:tc>
      </w:tr>
      <w:tr w:rsidR="00F7604F" w:rsidRPr="008F060C" w14:paraId="093972D7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0A748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4240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86C5A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Terres</w:t>
            </w:r>
            <w:proofErr w:type="spellEnd"/>
            <w:r w:rsidRPr="008F060C">
              <w:rPr>
                <w:rFonts w:ascii="Cambria" w:hAnsi="Cambria"/>
                <w:b/>
                <w:color w:val="000000"/>
                <w:sz w:val="20"/>
              </w:rPr>
              <w:t xml:space="preserve"> de </w:t>
            </w: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l’Ebre</w:t>
            </w:r>
            <w:proofErr w:type="spellEnd"/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58AE6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72AA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C8AA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80333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F7604F" w:rsidRPr="008F060C" w14:paraId="321470FC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F75BD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C7BF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7B7ED4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BD604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9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39F1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C307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FD2F8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7604F" w:rsidRPr="008F060C" w14:paraId="17F6EC15" w14:textId="77777777" w:rsidTr="008A3415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3F367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sexual health service nur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519083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5CD40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Nor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40388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6C27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2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FBE5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2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D567AB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2.0</w:t>
            </w:r>
          </w:p>
        </w:tc>
      </w:tr>
      <w:tr w:rsidR="00F7604F" w:rsidRPr="008F060C" w14:paraId="6D0C50F4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CB96E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B68FB6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807B9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entral Cataloni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1281D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ACB4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6.3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24230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6.3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618A8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8.3</w:t>
            </w:r>
          </w:p>
        </w:tc>
      </w:tr>
      <w:tr w:rsidR="00F7604F" w:rsidRPr="008F060C" w14:paraId="580EBA61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8AA0C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46706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53A45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Barcelona City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D3A36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0501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1.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CE8C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1.8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FC031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0.1</w:t>
            </w:r>
          </w:p>
        </w:tc>
      </w:tr>
      <w:tr w:rsidR="00F7604F" w:rsidRPr="008F060C" w14:paraId="6C39F06F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8110A3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C16D7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9162BF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Lleid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85FE2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74AE1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73C2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DAE2C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4.5</w:t>
            </w:r>
          </w:p>
        </w:tc>
      </w:tr>
      <w:tr w:rsidR="00F7604F" w:rsidRPr="008F060C" w14:paraId="213C5895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5C9C8D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92B878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FBE7B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etropolitan South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F539D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999B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AF7C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9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10F96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4.4</w:t>
            </w:r>
          </w:p>
        </w:tc>
      </w:tr>
      <w:tr w:rsidR="00F7604F" w:rsidRPr="008F060C" w14:paraId="1AEAD7A6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1F0B2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FB5B1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E15FB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High Pyrenees and Aran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2290E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EC7F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914FC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.0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D6D66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5.4</w:t>
            </w:r>
          </w:p>
        </w:tc>
      </w:tr>
      <w:tr w:rsidR="00F7604F" w:rsidRPr="008F060C" w14:paraId="6827C021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E5FCCAD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3BECB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F57A4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Gir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60E66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4243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DEBD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9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6D176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5.2</w:t>
            </w:r>
          </w:p>
        </w:tc>
      </w:tr>
      <w:tr w:rsidR="00F7604F" w:rsidRPr="008F060C" w14:paraId="6180C5BA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02998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C91E0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918C5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amp de Tarragona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C0EBD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4B74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8EC2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A84C37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4.6</w:t>
            </w:r>
          </w:p>
        </w:tc>
      </w:tr>
      <w:tr w:rsidR="00F7604F" w:rsidRPr="008F060C" w14:paraId="0F0A35A9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2E520E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00EA2A1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81AF29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Terres</w:t>
            </w:r>
            <w:proofErr w:type="spellEnd"/>
            <w:r w:rsidRPr="008F060C">
              <w:rPr>
                <w:rFonts w:ascii="Cambria" w:hAnsi="Cambria"/>
                <w:b/>
                <w:color w:val="000000"/>
                <w:sz w:val="20"/>
              </w:rPr>
              <w:t xml:space="preserve"> de </w:t>
            </w:r>
            <w:proofErr w:type="spellStart"/>
            <w:r w:rsidRPr="008F060C">
              <w:rPr>
                <w:rFonts w:ascii="Cambria" w:hAnsi="Cambria"/>
                <w:b/>
                <w:color w:val="000000"/>
                <w:sz w:val="20"/>
              </w:rPr>
              <w:t>l’Ebre</w:t>
            </w:r>
            <w:proofErr w:type="spellEnd"/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29AC5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51D35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FE5C68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.4</w:t>
            </w:r>
          </w:p>
        </w:tc>
        <w:tc>
          <w:tcPr>
            <w:tcW w:w="15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2C000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F7604F" w:rsidRPr="008F060C" w14:paraId="627B76FE" w14:textId="77777777" w:rsidTr="008A3415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B9467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FD06A23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84C20A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14E74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03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F87890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35FEF6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82E442" w14:textId="77777777" w:rsidR="00F7604F" w:rsidRPr="008F060C" w:rsidRDefault="00F7604F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0F202949" w14:textId="505ABE41" w:rsidR="00F7604F" w:rsidRPr="005F5EC5" w:rsidRDefault="00F7604F" w:rsidP="00F7604F">
      <w:pPr>
        <w:rPr>
          <w:rFonts w:ascii="Times New Roman" w:hAnsi="Times New Roman" w:cs="Times New Roman"/>
          <w:sz w:val="24"/>
          <w:szCs w:val="24"/>
        </w:rPr>
      </w:pPr>
    </w:p>
    <w:sectPr w:rsidR="00F7604F" w:rsidRPr="005F5EC5" w:rsidSect="00B76FE4">
      <w:pgSz w:w="16836" w:h="1956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724FF8"/>
    <w:multiLevelType w:val="hybridMultilevel"/>
    <w:tmpl w:val="0BC6F3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4F"/>
    <w:rsid w:val="00003463"/>
    <w:rsid w:val="000A3B02"/>
    <w:rsid w:val="00153561"/>
    <w:rsid w:val="001B33A4"/>
    <w:rsid w:val="001F31D3"/>
    <w:rsid w:val="00237038"/>
    <w:rsid w:val="00263E52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763A7F"/>
    <w:rsid w:val="00767044"/>
    <w:rsid w:val="00797413"/>
    <w:rsid w:val="007C1245"/>
    <w:rsid w:val="007C2865"/>
    <w:rsid w:val="007F381F"/>
    <w:rsid w:val="007F6A0A"/>
    <w:rsid w:val="00866DA2"/>
    <w:rsid w:val="008F2555"/>
    <w:rsid w:val="00962636"/>
    <w:rsid w:val="00A0141D"/>
    <w:rsid w:val="00A9599D"/>
    <w:rsid w:val="00B35871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  <w:rsid w:val="00F7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696B"/>
  <w15:chartTrackingRefBased/>
  <w15:docId w15:val="{9B8183CD-F729-4D46-ABB0-0FA53DF4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04F"/>
    <w:pPr>
      <w:spacing w:after="160" w:line="259" w:lineRule="auto"/>
    </w:pPr>
    <w:rPr>
      <w:rFonts w:ascii="Calibri" w:eastAsia="Calibri" w:hAnsi="Calibri" w:cs="Arial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B35871"/>
    <w:pPr>
      <w:keepLines w:val="0"/>
      <w:widowControl w:val="0"/>
      <w:spacing w:before="0"/>
      <w:outlineLvl w:val="1"/>
    </w:pPr>
    <w:rPr>
      <w:rFonts w:cs="Times New Roman"/>
      <w:color w:val="002060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hAnsi="Arial"/>
      <w:b/>
      <w:i/>
      <w:color w:val="8496B0" w:themeColor="text2" w:themeTint="99"/>
      <w:szCs w:val="24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hAnsi="Century Schoolbook"/>
      <w:b/>
      <w:i/>
      <w:color w:val="323E4F" w:themeColor="text2" w:themeShade="BF"/>
      <w:szCs w:val="24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871"/>
    <w:rPr>
      <w:rFonts w:asciiTheme="majorHAnsi" w:eastAsiaTheme="majorEastAsia" w:hAnsiTheme="majorHAnsi" w:cs="Times New Roman"/>
      <w:b/>
      <w:bCs/>
      <w:color w:val="002060"/>
      <w:sz w:val="32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line="240" w:lineRule="auto"/>
    </w:pPr>
    <w:rPr>
      <w:rFonts w:ascii="Verdana" w:eastAsia="Times New Roman" w:hAnsi="Verdan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 w:line="240" w:lineRule="auto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numbering" w:customStyle="1" w:styleId="Sinlista1">
    <w:name w:val="Sin lista1"/>
    <w:next w:val="NoList"/>
    <w:uiPriority w:val="99"/>
    <w:semiHidden/>
    <w:unhideWhenUsed/>
    <w:rsid w:val="00F7604F"/>
  </w:style>
  <w:style w:type="character" w:styleId="CommentReference">
    <w:name w:val="annotation reference"/>
    <w:uiPriority w:val="99"/>
    <w:semiHidden/>
    <w:unhideWhenUsed/>
    <w:rsid w:val="00F7604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04F"/>
    <w:pPr>
      <w:widowControl/>
      <w:autoSpaceDE/>
      <w:autoSpaceDN/>
    </w:pPr>
    <w:rPr>
      <w:rFonts w:ascii="Calibri" w:eastAsia="Calibri" w:hAnsi="Calibri" w:cs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04F"/>
    <w:rPr>
      <w:rFonts w:ascii="Calibri" w:eastAsia="Calibri" w:hAnsi="Calibri" w:cs="Arial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7604F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604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760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604F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F7604F"/>
    <w:rPr>
      <w:vertAlign w:val="superscript"/>
    </w:rPr>
  </w:style>
  <w:style w:type="character" w:styleId="Hyperlink">
    <w:name w:val="Hyperlink"/>
    <w:uiPriority w:val="99"/>
    <w:unhideWhenUsed/>
    <w:rsid w:val="00F7604F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F760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60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04F"/>
    <w:rPr>
      <w:rFonts w:ascii="Calibri" w:eastAsia="Calibri" w:hAnsi="Calibri" w:cs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60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04F"/>
    <w:rPr>
      <w:rFonts w:ascii="Calibri" w:eastAsia="Calibri" w:hAnsi="Calibri" w:cs="Arial"/>
      <w:sz w:val="22"/>
      <w:szCs w:val="22"/>
      <w:lang w:val="en-GB"/>
    </w:rPr>
  </w:style>
  <w:style w:type="paragraph" w:customStyle="1" w:styleId="msonormal0">
    <w:name w:val="msonormal"/>
    <w:basedOn w:val="Normal"/>
    <w:rsid w:val="00F76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FollowedHyperlink">
    <w:name w:val="FollowedHyperlink"/>
    <w:uiPriority w:val="99"/>
    <w:semiHidden/>
    <w:unhideWhenUsed/>
    <w:rsid w:val="00F7604F"/>
    <w:rPr>
      <w:color w:val="800080"/>
      <w:u w:val="single"/>
    </w:rPr>
  </w:style>
  <w:style w:type="paragraph" w:customStyle="1" w:styleId="p">
    <w:name w:val="p"/>
    <w:basedOn w:val="Normal"/>
    <w:rsid w:val="00F76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Strong">
    <w:name w:val="Strong"/>
    <w:uiPriority w:val="22"/>
    <w:qFormat/>
    <w:rsid w:val="00F7604F"/>
    <w:rPr>
      <w:b/>
      <w:bCs/>
    </w:rPr>
  </w:style>
  <w:style w:type="character" w:customStyle="1" w:styleId="kwd-text">
    <w:name w:val="kwd-text"/>
    <w:basedOn w:val="DefaultParagraphFont"/>
    <w:rsid w:val="00F7604F"/>
  </w:style>
  <w:style w:type="paragraph" w:styleId="NormalWeb">
    <w:name w:val="Normal (Web)"/>
    <w:basedOn w:val="Normal"/>
    <w:uiPriority w:val="99"/>
    <w:semiHidden/>
    <w:unhideWhenUsed/>
    <w:rsid w:val="00F76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Emphasis">
    <w:name w:val="Emphasis"/>
    <w:uiPriority w:val="20"/>
    <w:qFormat/>
    <w:rsid w:val="00F7604F"/>
    <w:rPr>
      <w:i/>
      <w:iCs/>
    </w:rPr>
  </w:style>
  <w:style w:type="character" w:customStyle="1" w:styleId="muibutton-label">
    <w:name w:val="muibutton-label"/>
    <w:basedOn w:val="DefaultParagraphFont"/>
    <w:rsid w:val="00F7604F"/>
  </w:style>
  <w:style w:type="character" w:customStyle="1" w:styleId="Mencinsinresolver2">
    <w:name w:val="Mención sin resolver2"/>
    <w:uiPriority w:val="99"/>
    <w:semiHidden/>
    <w:unhideWhenUsed/>
    <w:rsid w:val="00F7604F"/>
    <w:rPr>
      <w:color w:val="605E5C"/>
      <w:shd w:val="clear" w:color="auto" w:fill="E1DFDD"/>
    </w:rPr>
  </w:style>
  <w:style w:type="character" w:styleId="EndnoteReference">
    <w:name w:val="endnote reference"/>
    <w:uiPriority w:val="99"/>
    <w:semiHidden/>
    <w:unhideWhenUsed/>
    <w:rsid w:val="00F7604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1</cp:revision>
  <dcterms:created xsi:type="dcterms:W3CDTF">2021-06-09T16:27:00Z</dcterms:created>
  <dcterms:modified xsi:type="dcterms:W3CDTF">2021-06-09T20:11:00Z</dcterms:modified>
</cp:coreProperties>
</file>